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Additional file 3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Distribution of cowpea GSR assemblies and singletons on the </w:t>
      </w:r>
      <w:r>
        <w:rPr>
          <w:i/>
          <w:sz w:val="22"/>
          <w:szCs w:val="22"/>
        </w:rPr>
        <w:t>M. truncatula</w:t>
      </w:r>
      <w:r>
        <w:rPr>
          <w:sz w:val="22"/>
          <w:szCs w:val="22"/>
        </w:rPr>
        <w:t xml:space="preserve"> chromosome-scale pseudomolecules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able shows the distribution of cowpea GSR assemblies and singletons that map by tblastx to the various </w:t>
      </w:r>
      <w:r>
        <w:rPr>
          <w:i/>
          <w:sz w:val="22"/>
          <w:szCs w:val="22"/>
        </w:rPr>
        <w:t>M. truncatula</w:t>
      </w:r>
      <w:r>
        <w:rPr>
          <w:sz w:val="22"/>
          <w:szCs w:val="22"/>
        </w:rPr>
        <w:t xml:space="preserve"> chromosome-scale pseudomolecules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0"/>
      </w:tblGrid>
      <w:tr>
        <w:trPr/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seudomolecule</w:t>
              <w:tab/>
              <w:t>No. of Singletons</w:t>
              <w:tab/>
              <w:t>No. of Assemblies</w:t>
              <w:tab/>
            </w:r>
          </w:p>
        </w:tc>
      </w:tr>
      <w:tr>
        <w:trPr/>
        <w:tc>
          <w:tcPr>
            <w:tcW w:w="68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1      </w:t>
              <w:tab/>
              <w:tab/>
              <w:tab/>
              <w:t xml:space="preserve">2134       </w:t>
              <w:tab/>
              <w:tab/>
              <w:t>2815</w:t>
              <w:br/>
              <w:t xml:space="preserve">chr4      </w:t>
              <w:tab/>
              <w:tab/>
              <w:tab/>
              <w:t>2330      </w:t>
              <w:tab/>
              <w:tab/>
              <w:t>3211</w:t>
              <w:br/>
              <w:t>chr5</w:t>
              <w:tab/>
              <w:tab/>
              <w:tab/>
              <w:tab/>
              <w:t>2575</w:t>
              <w:tab/>
              <w:tab/>
              <w:tab/>
              <w:t>3718</w:t>
              <w:br/>
              <w:t>chr2</w:t>
              <w:tab/>
              <w:tab/>
              <w:tab/>
              <w:tab/>
              <w:t>2140</w:t>
              <w:tab/>
              <w:tab/>
              <w:tab/>
              <w:t>2907</w:t>
              <w:br/>
              <w:t>chr3</w:t>
              <w:tab/>
              <w:tab/>
              <w:tab/>
              <w:tab/>
              <w:t>3552</w:t>
              <w:tab/>
              <w:tab/>
              <w:tab/>
              <w:t>3624</w:t>
              <w:br/>
              <w:t>chr6</w:t>
              <w:tab/>
              <w:tab/>
              <w:tab/>
              <w:tab/>
              <w:t xml:space="preserve">  832</w:t>
              <w:tab/>
              <w:tab/>
              <w:tab/>
              <w:t xml:space="preserve">  865</w:t>
              <w:br/>
              <w:t>chr7</w:t>
              <w:tab/>
              <w:tab/>
              <w:tab/>
              <w:tab/>
              <w:t>2155</w:t>
              <w:tab/>
              <w:tab/>
              <w:tab/>
              <w:t>2973</w:t>
              <w:br/>
              <w:t>chr8</w:t>
              <w:tab/>
              <w:tab/>
              <w:tab/>
              <w:tab/>
              <w:t>2351</w:t>
              <w:tab/>
              <w:tab/>
              <w:tab/>
              <w:t>3110</w:t>
              <w:br/>
              <w:t>chr0</w:t>
              <w:tab/>
              <w:tab/>
              <w:tab/>
              <w:tab/>
              <w:t xml:space="preserve">  844</w:t>
              <w:tab/>
              <w:tab/>
              <w:tab/>
              <w:t xml:space="preserve">  852</w:t>
            </w:r>
          </w:p>
        </w:tc>
      </w:tr>
      <w:tr>
        <w:trPr/>
        <w:tc>
          <w:tcPr>
            <w:tcW w:w="68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84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2"/>
                <w:szCs w:val="22"/>
              </w:rPr>
              <w:t>Total mapped</w:t>
              <w:tab/>
              <w:tab/>
              <w:t xml:space="preserve">           18913</w:t>
              <w:tab/>
              <w:tab/>
              <w:t xml:space="preserve">            24075</w:t>
            </w:r>
          </w:p>
        </w:tc>
      </w:tr>
    </w:tbl>
    <w:p>
      <w:pPr>
        <w:pStyle w:val="Normal"/>
        <w:autoSpaceDE w:val="false"/>
        <w:spacing w:lineRule="auto" w:line="360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2"/>
        </w:rPr>
      </w:pPr>
      <w:r>
        <w:rPr>
          <w:rFonts w:cs="Courier New" w:ascii="Courier New" w:hAnsi="Courier New"/>
          <w:sz w:val="16"/>
          <w:szCs w:val="22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16:14:00Z</dcterms:modified>
  <cp:revision>5</cp:revision>
  <dc:subject/>
  <dc:title>   </dc:title>
</cp:coreProperties>
</file>